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6"/>
        <w:gridCol w:w="1382"/>
        <w:gridCol w:w="851"/>
        <w:gridCol w:w="708"/>
        <w:gridCol w:w="851"/>
        <w:gridCol w:w="709"/>
        <w:gridCol w:w="708"/>
        <w:gridCol w:w="709"/>
        <w:gridCol w:w="709"/>
        <w:gridCol w:w="709"/>
        <w:gridCol w:w="1275"/>
      </w:tblGrid>
      <w:tr w:rsidR="00F050B1" w:rsidTr="00F92301"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cession nam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Locus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W</w:t>
            </w:r>
          </w:p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kDa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R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R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R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R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ength</w:t>
            </w:r>
          </w:p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aa)</w:t>
            </w:r>
          </w:p>
        </w:tc>
      </w:tr>
      <w:tr w:rsidR="00F050B1" w:rsidTr="00F92301"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5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A2-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A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</w:tr>
      <w:tr w:rsidR="00F050B1" w:rsidTr="00F92301"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Default="00F050B1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1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Pr="003F2404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2404">
              <w:rPr>
                <w:rFonts w:ascii="Times New Roman" w:hAnsi="Times New Roman"/>
                <w:b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2.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5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87.4</w:t>
            </w:r>
          </w:p>
        </w:tc>
      </w:tr>
      <w:tr w:rsidR="00F050B1" w:rsidTr="00F92301"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3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Gli-D2-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2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9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D2-1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6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D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</w:tr>
      <w:tr w:rsidR="00F050B1" w:rsidTr="00F92301"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1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98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7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6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94.2</w:t>
            </w:r>
          </w:p>
        </w:tc>
      </w:tr>
      <w:tr w:rsidR="00F050B1" w:rsidTr="00F92301"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2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6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7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1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</w:tr>
      <w:tr w:rsidR="00F050B1" w:rsidTr="00F92301"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i-B2-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</w:rPr>
              <w:t>LT6275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Pr="00BC3CBC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BC3CBC">
              <w:rPr>
                <w:rFonts w:ascii="Times New Roman" w:hAnsi="Times New Roman"/>
                <w:i/>
                <w:sz w:val="20"/>
                <w:szCs w:val="20"/>
              </w:rPr>
              <w:t>Gli-B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</w:tr>
      <w:tr w:rsidR="00F050B1" w:rsidTr="00F92301"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Default="00F050B1" w:rsidP="00F92301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:rsidR="00F050B1" w:rsidRPr="003F2404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2404">
              <w:rPr>
                <w:rFonts w:ascii="Times New Roman" w:hAnsi="Times New Roman"/>
                <w:b/>
                <w:sz w:val="20"/>
                <w:szCs w:val="20"/>
              </w:rPr>
              <w:t>33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Pr="003F2404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F240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9.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9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8.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77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  <w:hideMark/>
          </w:tcPr>
          <w:p w:rsidR="00F050B1" w:rsidRDefault="00F050B1" w:rsidP="00F9230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09.6</w:t>
            </w:r>
          </w:p>
        </w:tc>
      </w:tr>
    </w:tbl>
    <w:p w:rsidR="00D55FD8" w:rsidRDefault="00D55FD8">
      <w:bookmarkStart w:id="0" w:name="_GoBack"/>
      <w:bookmarkEnd w:id="0"/>
    </w:p>
    <w:sectPr w:rsidR="00D55FD8" w:rsidSect="00EF03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F050B1"/>
    <w:rsid w:val="00AC0C0C"/>
    <w:rsid w:val="00B318A3"/>
    <w:rsid w:val="00D55FD8"/>
    <w:rsid w:val="00EF03BB"/>
    <w:rsid w:val="00F05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50B1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estili</dc:creator>
  <cp:keywords/>
  <dc:description/>
  <cp:lastModifiedBy>.</cp:lastModifiedBy>
  <cp:revision>2</cp:revision>
  <dcterms:created xsi:type="dcterms:W3CDTF">2017-09-05T09:00:00Z</dcterms:created>
  <dcterms:modified xsi:type="dcterms:W3CDTF">2017-09-05T09:00:00Z</dcterms:modified>
</cp:coreProperties>
</file>